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67324E78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A1491E" w:rsidRPr="00A1491E">
        <w:rPr>
          <w:color w:val="000000"/>
          <w:sz w:val="24"/>
          <w:szCs w:val="24"/>
        </w:rPr>
        <w:t xml:space="preserve">IC50 and EMAX values for </w:t>
      </w:r>
      <w:proofErr w:type="spellStart"/>
      <w:r w:rsidR="00A1491E" w:rsidRPr="00A1491E">
        <w:rPr>
          <w:color w:val="000000"/>
          <w:sz w:val="24"/>
          <w:szCs w:val="24"/>
        </w:rPr>
        <w:t>sotorasib</w:t>
      </w:r>
      <w:proofErr w:type="spellEnd"/>
      <w:r w:rsidR="00A1491E" w:rsidRPr="00A1491E">
        <w:rPr>
          <w:color w:val="000000"/>
          <w:sz w:val="24"/>
          <w:szCs w:val="24"/>
        </w:rPr>
        <w:t xml:space="preserve"> in KRAS-mutant NSCLC cell lines.</w:t>
      </w:r>
    </w:p>
    <w:p w14:paraId="6C1F6F99" w14:textId="77777777" w:rsidR="00A1491E" w:rsidRDefault="00A1491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CB2D4CE" w14:textId="3F95B6E4" w:rsidR="00A1491E" w:rsidRDefault="00A1491E" w:rsidP="00A1491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</w:p>
    <w:p w14:paraId="739AE7AE" w14:textId="603BE0E1" w:rsidR="00A1491E" w:rsidRDefault="00A1491E" w:rsidP="00A1491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A1491E">
        <w:rPr>
          <w:color w:val="000000"/>
          <w:sz w:val="24"/>
          <w:szCs w:val="24"/>
        </w:rPr>
        <w:t>RT-PCR primer and sgRNA sequences used in this study.</w:t>
      </w:r>
    </w:p>
    <w:p w14:paraId="367D36FA" w14:textId="77777777" w:rsidR="00A1491E" w:rsidRDefault="00A1491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25103AF3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1763B6"/>
    <w:rsid w:val="002D20C1"/>
    <w:rsid w:val="0040204E"/>
    <w:rsid w:val="008258D4"/>
    <w:rsid w:val="00A14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9EF14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>Springer-SBM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5-03-20T11:59:00Z</dcterms:modified>
</cp:coreProperties>
</file>